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7DFF1" w14:textId="2F708152" w:rsidR="008A4B19" w:rsidRPr="00CA6CB4" w:rsidRDefault="008A4B19" w:rsidP="00CA6CB4">
      <w:pPr>
        <w:spacing w:line="480" w:lineRule="auto"/>
        <w:jc w:val="both"/>
        <w:rPr>
          <w:rFonts w:ascii="Arial" w:hAnsi="Arial" w:cs="Arial"/>
          <w:lang w:val="en-GB"/>
        </w:rPr>
      </w:pPr>
      <w:r w:rsidRPr="00CA6CB4">
        <w:rPr>
          <w:rFonts w:ascii="Arial" w:hAnsi="Arial" w:cs="Arial"/>
          <w:b/>
          <w:bCs/>
          <w:lang w:val="en-GB"/>
        </w:rPr>
        <w:t>S</w:t>
      </w:r>
      <w:r w:rsidR="00733938" w:rsidRPr="00CA6CB4">
        <w:rPr>
          <w:rFonts w:ascii="Arial" w:hAnsi="Arial" w:cs="Arial"/>
          <w:b/>
          <w:bCs/>
          <w:lang w:val="en-GB"/>
        </w:rPr>
        <w:t>3A</w:t>
      </w:r>
      <w:r w:rsidRPr="00CA6CB4">
        <w:rPr>
          <w:rFonts w:ascii="Arial" w:hAnsi="Arial" w:cs="Arial"/>
          <w:b/>
          <w:bCs/>
          <w:lang w:val="en-GB"/>
        </w:rPr>
        <w:t xml:space="preserve"> Table. Snedecor and Cochran’s normality test for banana viruses in banana cultivation zones</w:t>
      </w:r>
      <w:r w:rsidR="00711BE4" w:rsidRPr="00CA6CB4">
        <w:rPr>
          <w:rFonts w:ascii="Arial" w:hAnsi="Arial" w:cs="Arial"/>
          <w:b/>
          <w:bCs/>
          <w:lang w:val="en-GB"/>
        </w:rPr>
        <w:t>.</w:t>
      </w:r>
      <w:r w:rsidR="00711BE4" w:rsidRPr="00CA6CB4">
        <w:rPr>
          <w:rFonts w:ascii="Arial" w:hAnsi="Arial" w:cs="Arial"/>
          <w:lang w:val="en-GB"/>
        </w:rPr>
        <w:t xml:space="preserve"> This S3A Table has the </w:t>
      </w:r>
      <w:r w:rsidR="00711BE4" w:rsidRPr="00CA6CB4">
        <w:rPr>
          <w:rFonts w:ascii="Arial" w:hAnsi="Arial" w:cs="Arial"/>
          <w:bCs/>
        </w:rPr>
        <w:t xml:space="preserve">number of samples (n), the expected number of successes </w:t>
      </w:r>
      <w:r w:rsidR="00711BE4" w:rsidRPr="00CA6CB4">
        <w:rPr>
          <w:rFonts w:ascii="Arial" w:hAnsi="Arial" w:cs="Arial"/>
          <w:lang w:val="en-GB"/>
        </w:rPr>
        <w:t>(</w:t>
      </w:r>
      <w:r w:rsidR="00711BE4" w:rsidRPr="00CA6CB4">
        <w:rPr>
          <w:rFonts w:ascii="Arial" w:hAnsi="Arial" w:cs="Arial"/>
          <w:bCs/>
        </w:rPr>
        <w:t xml:space="preserve">np) and </w:t>
      </w:r>
      <w:r w:rsidR="00711BE4" w:rsidRPr="00CA6CB4">
        <w:rPr>
          <w:rFonts w:ascii="Arial" w:hAnsi="Arial" w:cs="Arial"/>
        </w:rPr>
        <w:t>the expected number of failures (nq)</w:t>
      </w:r>
      <w:r w:rsidR="00711BE4" w:rsidRPr="00CA6CB4">
        <w:rPr>
          <w:rFonts w:ascii="Arial" w:hAnsi="Arial" w:cs="Arial"/>
          <w:bCs/>
        </w:rPr>
        <w:t>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694"/>
        <w:gridCol w:w="1417"/>
        <w:gridCol w:w="1701"/>
        <w:gridCol w:w="1134"/>
      </w:tblGrid>
      <w:tr w:rsidR="008A4B19" w:rsidRPr="00CA6CB4" w14:paraId="2174C5C2" w14:textId="77777777" w:rsidTr="00E20A0B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4945" w14:textId="19756390" w:rsidR="008A4B19" w:rsidRPr="00CA6CB4" w:rsidRDefault="00E20A0B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ultivation zo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8B46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BT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C08B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nMM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74C3E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SV</w:t>
            </w:r>
          </w:p>
        </w:tc>
      </w:tr>
      <w:tr w:rsidR="008A4B19" w:rsidRPr="00CA6CB4" w14:paraId="4CAF285E" w14:textId="77777777" w:rsidTr="00E20A0B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7826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50706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3405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5831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</w:tr>
      <w:tr w:rsidR="008A4B19" w:rsidRPr="00CA6CB4" w14:paraId="20C78093" w14:textId="77777777" w:rsidTr="00E20A0B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6C72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4A7F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D85A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FC51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</w:tr>
      <w:tr w:rsidR="008A4B19" w:rsidRPr="00CA6CB4" w14:paraId="00C5A7D1" w14:textId="77777777" w:rsidTr="00E20A0B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5661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8BF3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B269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2469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3</w:t>
            </w:r>
          </w:p>
        </w:tc>
      </w:tr>
    </w:tbl>
    <w:p w14:paraId="5728907E" w14:textId="77777777" w:rsidR="008A4B19" w:rsidRPr="00CA6CB4" w:rsidRDefault="008A4B19" w:rsidP="00CA6CB4">
      <w:pPr>
        <w:spacing w:line="480" w:lineRule="auto"/>
        <w:rPr>
          <w:rFonts w:ascii="Arial" w:hAnsi="Arial" w:cs="Arial"/>
          <w:lang w:val="en-GB"/>
        </w:rPr>
      </w:pPr>
    </w:p>
    <w:p w14:paraId="7E3F15A8" w14:textId="03FFB7D3" w:rsidR="008A4B19" w:rsidRPr="00CA6CB4" w:rsidRDefault="008A4B19" w:rsidP="00CA6CB4">
      <w:pPr>
        <w:spacing w:line="480" w:lineRule="auto"/>
        <w:jc w:val="both"/>
        <w:rPr>
          <w:rFonts w:ascii="Arial" w:hAnsi="Arial" w:cs="Arial"/>
          <w:lang w:val="en-GB"/>
        </w:rPr>
      </w:pPr>
      <w:r w:rsidRPr="00CA6CB4">
        <w:rPr>
          <w:rFonts w:ascii="Arial" w:hAnsi="Arial" w:cs="Arial"/>
          <w:b/>
          <w:bCs/>
          <w:lang w:val="en-GB"/>
        </w:rPr>
        <w:t>S</w:t>
      </w:r>
      <w:r w:rsidR="00733938" w:rsidRPr="00CA6CB4">
        <w:rPr>
          <w:rFonts w:ascii="Arial" w:hAnsi="Arial" w:cs="Arial"/>
          <w:b/>
          <w:bCs/>
          <w:lang w:val="en-GB"/>
        </w:rPr>
        <w:t>3B</w:t>
      </w:r>
      <w:r w:rsidRPr="00CA6CB4">
        <w:rPr>
          <w:rFonts w:ascii="Arial" w:hAnsi="Arial" w:cs="Arial"/>
          <w:b/>
          <w:bCs/>
          <w:lang w:val="en-GB"/>
        </w:rPr>
        <w:t xml:space="preserve"> Table. Snedecor and Cochran’s normality test for banana viruses and age of banana mats</w:t>
      </w:r>
      <w:r w:rsidR="00711BE4" w:rsidRPr="00CA6CB4">
        <w:rPr>
          <w:rFonts w:ascii="Arial" w:hAnsi="Arial" w:cs="Arial"/>
          <w:b/>
          <w:bCs/>
          <w:lang w:val="en-GB"/>
        </w:rPr>
        <w:t>.</w:t>
      </w:r>
      <w:r w:rsidR="00711BE4" w:rsidRPr="00CA6CB4">
        <w:rPr>
          <w:rFonts w:ascii="Arial" w:hAnsi="Arial" w:cs="Arial"/>
          <w:lang w:val="en-GB"/>
        </w:rPr>
        <w:t xml:space="preserve"> This S3B Table has th</w:t>
      </w:r>
      <w:r w:rsidR="00E20A0B">
        <w:rPr>
          <w:rFonts w:ascii="Arial" w:hAnsi="Arial" w:cs="Arial"/>
          <w:lang w:val="en-GB"/>
        </w:rPr>
        <w:t>e</w:t>
      </w:r>
      <w:r w:rsidR="00711BE4"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bCs/>
        </w:rPr>
        <w:t xml:space="preserve">number of samples (n), the expected number of successes </w:t>
      </w:r>
      <w:r w:rsidR="00711BE4" w:rsidRPr="00CA6CB4">
        <w:rPr>
          <w:rFonts w:ascii="Arial" w:hAnsi="Arial" w:cs="Arial"/>
          <w:lang w:val="en-GB"/>
        </w:rPr>
        <w:t>(</w:t>
      </w:r>
      <w:r w:rsidR="00711BE4" w:rsidRPr="00CA6CB4">
        <w:rPr>
          <w:rFonts w:ascii="Arial" w:hAnsi="Arial" w:cs="Arial"/>
          <w:bCs/>
        </w:rPr>
        <w:t xml:space="preserve">np) and </w:t>
      </w:r>
      <w:r w:rsidR="00711BE4" w:rsidRPr="00CA6CB4">
        <w:rPr>
          <w:rFonts w:ascii="Arial" w:hAnsi="Arial" w:cs="Arial"/>
        </w:rPr>
        <w:t>the expected number of failures (nq)</w:t>
      </w:r>
      <w:r w:rsidR="00711BE4" w:rsidRPr="00CA6CB4">
        <w:rPr>
          <w:rFonts w:ascii="Arial" w:hAnsi="Arial" w:cs="Arial"/>
          <w:bCs/>
        </w:rPr>
        <w:t>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480"/>
        <w:gridCol w:w="1355"/>
        <w:gridCol w:w="426"/>
        <w:gridCol w:w="1275"/>
        <w:gridCol w:w="426"/>
        <w:gridCol w:w="708"/>
        <w:gridCol w:w="851"/>
      </w:tblGrid>
      <w:tr w:rsidR="008A4B19" w:rsidRPr="00CA6CB4" w14:paraId="360143D0" w14:textId="77777777" w:rsidTr="000131A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21CB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92F1B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BTV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E7CA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nMMV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90712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SV</w:t>
            </w:r>
          </w:p>
        </w:tc>
      </w:tr>
      <w:tr w:rsidR="008A4B19" w:rsidRPr="00CA6CB4" w14:paraId="6358D153" w14:textId="77777777" w:rsidTr="000131A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4938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CE32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40BC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4DB4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</w:tr>
      <w:tr w:rsidR="008A4B19" w:rsidRPr="00CA6CB4" w14:paraId="12D02144" w14:textId="77777777" w:rsidTr="000131A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3C4F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96C4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9E8B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FCF5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</w:tr>
      <w:tr w:rsidR="008A4B19" w:rsidRPr="00CA6CB4" w14:paraId="3F96B49B" w14:textId="77777777" w:rsidTr="000131A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F482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1204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07C7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65D1" w14:textId="77777777" w:rsidR="008A4B19" w:rsidRPr="00CA6CB4" w:rsidRDefault="008A4B19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3</w:t>
            </w:r>
          </w:p>
        </w:tc>
      </w:tr>
      <w:tr w:rsidR="00CA6CB4" w:rsidRPr="00CA6CB4" w14:paraId="5BD25B38" w14:textId="77777777" w:rsidTr="000131A6">
        <w:trPr>
          <w:gridAfter w:val="1"/>
          <w:wAfter w:w="851" w:type="dxa"/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F43A5" w14:textId="77777777" w:rsidR="00CA6CB4" w:rsidRPr="00CA6CB4" w:rsidRDefault="00CA6CB4" w:rsidP="00CA6C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2E875" w14:textId="77777777" w:rsidR="00CA6CB4" w:rsidRPr="00CA6CB4" w:rsidRDefault="00CA6CB4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CB056" w14:textId="77777777" w:rsidR="00CA6CB4" w:rsidRPr="00CA6CB4" w:rsidRDefault="00CA6CB4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5B94B" w14:textId="77777777" w:rsidR="00CA6CB4" w:rsidRPr="00CA6CB4" w:rsidRDefault="00CA6CB4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3C3C07E7" w14:textId="3857BD1F" w:rsidR="00636AF5" w:rsidRPr="00CA6CB4" w:rsidRDefault="00636AF5" w:rsidP="00CA6CB4">
      <w:pPr>
        <w:spacing w:line="480" w:lineRule="auto"/>
        <w:jc w:val="both"/>
        <w:rPr>
          <w:rFonts w:ascii="Arial" w:hAnsi="Arial" w:cs="Arial"/>
          <w:lang w:val="en-GB"/>
        </w:rPr>
      </w:pPr>
      <w:r w:rsidRPr="00CA6CB4">
        <w:rPr>
          <w:rFonts w:ascii="Arial" w:hAnsi="Arial" w:cs="Arial"/>
          <w:b/>
          <w:bCs/>
          <w:lang w:val="en-GB"/>
        </w:rPr>
        <w:t>S</w:t>
      </w:r>
      <w:r w:rsidR="00733938" w:rsidRPr="00CA6CB4">
        <w:rPr>
          <w:rFonts w:ascii="Arial" w:hAnsi="Arial" w:cs="Arial"/>
          <w:b/>
          <w:bCs/>
          <w:lang w:val="en-GB"/>
        </w:rPr>
        <w:t>3C</w:t>
      </w:r>
      <w:r w:rsidRPr="00CA6CB4">
        <w:rPr>
          <w:rFonts w:ascii="Arial" w:hAnsi="Arial" w:cs="Arial"/>
          <w:b/>
          <w:bCs/>
          <w:lang w:val="en-GB"/>
        </w:rPr>
        <w:t xml:space="preserve"> Table. Snedecor and Cochran’s normality test for banana viruses under banana cultivation systems.</w:t>
      </w:r>
      <w:r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lang w:val="en-GB"/>
        </w:rPr>
        <w:t>This S3C Table has the</w:t>
      </w:r>
      <w:r w:rsidR="00E20A0B">
        <w:rPr>
          <w:rFonts w:ascii="Arial" w:hAnsi="Arial" w:cs="Arial"/>
          <w:lang w:val="en-GB"/>
        </w:rPr>
        <w:t xml:space="preserve"> banana cultivation system</w:t>
      </w:r>
      <w:r w:rsidR="00711BE4"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bCs/>
        </w:rPr>
        <w:t xml:space="preserve">number of samples (n), the expected number of successes </w:t>
      </w:r>
      <w:r w:rsidR="00711BE4" w:rsidRPr="00CA6CB4">
        <w:rPr>
          <w:rFonts w:ascii="Arial" w:hAnsi="Arial" w:cs="Arial"/>
          <w:lang w:val="en-GB"/>
        </w:rPr>
        <w:t>(</w:t>
      </w:r>
      <w:r w:rsidR="00711BE4" w:rsidRPr="00CA6CB4">
        <w:rPr>
          <w:rFonts w:ascii="Arial" w:hAnsi="Arial" w:cs="Arial"/>
          <w:bCs/>
        </w:rPr>
        <w:t xml:space="preserve">np) and </w:t>
      </w:r>
      <w:r w:rsidR="00711BE4" w:rsidRPr="00CA6CB4">
        <w:rPr>
          <w:rFonts w:ascii="Arial" w:hAnsi="Arial" w:cs="Arial"/>
        </w:rPr>
        <w:t>the expected number of failures (nq)</w:t>
      </w:r>
      <w:r w:rsidR="00711BE4" w:rsidRPr="00CA6CB4">
        <w:rPr>
          <w:rFonts w:ascii="Arial" w:hAnsi="Arial" w:cs="Arial"/>
          <w:bCs/>
        </w:rPr>
        <w:t>.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977"/>
        <w:gridCol w:w="1134"/>
        <w:gridCol w:w="142"/>
        <w:gridCol w:w="1230"/>
        <w:gridCol w:w="329"/>
        <w:gridCol w:w="1134"/>
        <w:gridCol w:w="284"/>
      </w:tblGrid>
      <w:tr w:rsidR="00636AF5" w:rsidRPr="00CA6CB4" w14:paraId="6FA6D0B6" w14:textId="77777777" w:rsidTr="000131A6">
        <w:trPr>
          <w:gridAfter w:val="1"/>
          <w:wAfter w:w="284" w:type="dxa"/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85498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ultivation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3715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BTV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D2FA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nMM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C36B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SV</w:t>
            </w:r>
          </w:p>
        </w:tc>
      </w:tr>
      <w:tr w:rsidR="00636AF5" w:rsidRPr="00CA6CB4" w14:paraId="5F0360BD" w14:textId="77777777" w:rsidTr="000131A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C515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B747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1A59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B666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</w:t>
            </w:r>
          </w:p>
        </w:tc>
      </w:tr>
      <w:tr w:rsidR="00636AF5" w:rsidRPr="00CA6CB4" w14:paraId="2972483F" w14:textId="77777777" w:rsidTr="000131A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0BE7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n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5D35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8E3F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F87B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</w:tr>
      <w:tr w:rsidR="00636AF5" w:rsidRPr="00CA6CB4" w14:paraId="3AC90B60" w14:textId="77777777" w:rsidTr="000131A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7041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3F82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4C86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728A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3</w:t>
            </w:r>
          </w:p>
        </w:tc>
      </w:tr>
    </w:tbl>
    <w:p w14:paraId="734EDF83" w14:textId="77777777" w:rsidR="00636AF5" w:rsidRPr="00CA6CB4" w:rsidRDefault="00636AF5" w:rsidP="00CA6CB4">
      <w:pPr>
        <w:spacing w:line="480" w:lineRule="auto"/>
        <w:rPr>
          <w:rFonts w:ascii="Arial" w:hAnsi="Arial" w:cs="Arial"/>
          <w:lang w:val="en-GB"/>
        </w:rPr>
      </w:pPr>
    </w:p>
    <w:p w14:paraId="7591FA89" w14:textId="53CEFED3" w:rsidR="00636AF5" w:rsidRPr="00CA6CB4" w:rsidRDefault="00636AF5" w:rsidP="00CA6CB4">
      <w:pPr>
        <w:spacing w:line="480" w:lineRule="auto"/>
        <w:rPr>
          <w:rFonts w:ascii="Arial" w:hAnsi="Arial" w:cs="Arial"/>
          <w:lang w:val="en-GB"/>
        </w:rPr>
      </w:pPr>
      <w:r w:rsidRPr="00CA6CB4">
        <w:rPr>
          <w:rFonts w:ascii="Arial" w:hAnsi="Arial" w:cs="Arial"/>
          <w:b/>
          <w:bCs/>
          <w:lang w:val="en-GB"/>
        </w:rPr>
        <w:t>S</w:t>
      </w:r>
      <w:r w:rsidR="00733938" w:rsidRPr="00CA6CB4">
        <w:rPr>
          <w:rFonts w:ascii="Arial" w:hAnsi="Arial" w:cs="Arial"/>
          <w:b/>
          <w:bCs/>
          <w:lang w:val="en-GB"/>
        </w:rPr>
        <w:t>3D</w:t>
      </w:r>
      <w:r w:rsidRPr="00CA6CB4">
        <w:rPr>
          <w:rFonts w:ascii="Arial" w:hAnsi="Arial" w:cs="Arial"/>
          <w:b/>
          <w:bCs/>
          <w:lang w:val="en-GB"/>
        </w:rPr>
        <w:t xml:space="preserve"> Table. Snedecor and Cochran’s normality test for banana viruses infecting banana genotypes.</w:t>
      </w:r>
      <w:r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lang w:val="en-GB"/>
        </w:rPr>
        <w:t xml:space="preserve">This S3D Table has </w:t>
      </w:r>
      <w:r w:rsidR="00E20A0B" w:rsidRPr="00CA6CB4">
        <w:rPr>
          <w:rFonts w:ascii="Arial" w:hAnsi="Arial" w:cs="Arial"/>
          <w:lang w:val="en-GB"/>
        </w:rPr>
        <w:t>the</w:t>
      </w:r>
      <w:r w:rsidR="00E20A0B">
        <w:rPr>
          <w:rFonts w:ascii="Arial" w:hAnsi="Arial" w:cs="Arial"/>
          <w:lang w:val="en-GB"/>
        </w:rPr>
        <w:t xml:space="preserve"> genotypes</w:t>
      </w:r>
      <w:r w:rsidR="00711BE4"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bCs/>
        </w:rPr>
        <w:t xml:space="preserve">number of samples (n), the expected number of successes </w:t>
      </w:r>
      <w:r w:rsidR="00711BE4" w:rsidRPr="00CA6CB4">
        <w:rPr>
          <w:rFonts w:ascii="Arial" w:hAnsi="Arial" w:cs="Arial"/>
          <w:lang w:val="en-GB"/>
        </w:rPr>
        <w:t>(</w:t>
      </w:r>
      <w:r w:rsidR="00711BE4" w:rsidRPr="00CA6CB4">
        <w:rPr>
          <w:rFonts w:ascii="Arial" w:hAnsi="Arial" w:cs="Arial"/>
          <w:bCs/>
        </w:rPr>
        <w:t xml:space="preserve">np) and </w:t>
      </w:r>
      <w:r w:rsidR="00711BE4" w:rsidRPr="00CA6CB4">
        <w:rPr>
          <w:rFonts w:ascii="Arial" w:hAnsi="Arial" w:cs="Arial"/>
        </w:rPr>
        <w:t>the expected number of failures (nq)</w:t>
      </w:r>
      <w:r w:rsidR="00711BE4" w:rsidRPr="00CA6CB4">
        <w:rPr>
          <w:rFonts w:ascii="Arial" w:hAnsi="Arial" w:cs="Arial"/>
          <w:bCs/>
        </w:rPr>
        <w:t>.</w:t>
      </w:r>
    </w:p>
    <w:tbl>
      <w:tblPr>
        <w:tblW w:w="7514" w:type="dxa"/>
        <w:tblLook w:val="04A0" w:firstRow="1" w:lastRow="0" w:firstColumn="1" w:lastColumn="0" w:noHBand="0" w:noVBand="1"/>
      </w:tblPr>
      <w:tblGrid>
        <w:gridCol w:w="2020"/>
        <w:gridCol w:w="107"/>
        <w:gridCol w:w="1560"/>
        <w:gridCol w:w="2265"/>
        <w:gridCol w:w="286"/>
        <w:gridCol w:w="992"/>
        <w:gridCol w:w="284"/>
      </w:tblGrid>
      <w:tr w:rsidR="00636AF5" w:rsidRPr="00CA6CB4" w14:paraId="5D89211D" w14:textId="77777777" w:rsidTr="00820856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D60D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otype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A862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BTV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9484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nMMV</w:t>
            </w:r>
            <w:proofErr w:type="spellEnd"/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486C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SV</w:t>
            </w:r>
          </w:p>
        </w:tc>
      </w:tr>
      <w:tr w:rsidR="00636AF5" w:rsidRPr="00CA6CB4" w14:paraId="263CACAD" w14:textId="77777777" w:rsidTr="00820856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331E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0115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4DC8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D29E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6</w:t>
            </w:r>
          </w:p>
        </w:tc>
      </w:tr>
      <w:tr w:rsidR="00636AF5" w:rsidRPr="00CA6CB4" w14:paraId="2090B859" w14:textId="77777777" w:rsidTr="00820856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21F2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0420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16D8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2BE5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</w:t>
            </w:r>
          </w:p>
        </w:tc>
      </w:tr>
      <w:tr w:rsidR="00636AF5" w:rsidRPr="00CA6CB4" w14:paraId="61359A61" w14:textId="77777777" w:rsidTr="00820856">
        <w:trPr>
          <w:gridAfter w:val="1"/>
          <w:wAfter w:w="284" w:type="dxa"/>
          <w:trHeight w:val="29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D0519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76F6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7DFA" w14:textId="1FD746CA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ECC04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8</w:t>
            </w:r>
          </w:p>
        </w:tc>
      </w:tr>
    </w:tbl>
    <w:p w14:paraId="68AE36AD" w14:textId="77777777" w:rsidR="008A4B19" w:rsidRPr="00CA6CB4" w:rsidRDefault="008A4B19" w:rsidP="00CA6CB4">
      <w:pPr>
        <w:spacing w:line="480" w:lineRule="auto"/>
        <w:rPr>
          <w:rFonts w:ascii="Arial" w:hAnsi="Arial" w:cs="Arial"/>
          <w:lang w:val="en-GB"/>
        </w:rPr>
      </w:pPr>
    </w:p>
    <w:p w14:paraId="2C32ADDF" w14:textId="5AA41260" w:rsidR="00636AF5" w:rsidRPr="00CA6CB4" w:rsidRDefault="00636AF5" w:rsidP="00CA6CB4">
      <w:pPr>
        <w:spacing w:line="480" w:lineRule="auto"/>
        <w:jc w:val="both"/>
        <w:rPr>
          <w:rFonts w:ascii="Arial" w:hAnsi="Arial" w:cs="Arial"/>
          <w:lang w:val="en-GB"/>
        </w:rPr>
      </w:pPr>
      <w:r w:rsidRPr="00CA6CB4">
        <w:rPr>
          <w:rFonts w:ascii="Arial" w:hAnsi="Arial" w:cs="Arial"/>
          <w:b/>
          <w:bCs/>
          <w:lang w:val="en-GB"/>
        </w:rPr>
        <w:t>S</w:t>
      </w:r>
      <w:r w:rsidR="00733938" w:rsidRPr="00CA6CB4">
        <w:rPr>
          <w:rFonts w:ascii="Arial" w:hAnsi="Arial" w:cs="Arial"/>
          <w:b/>
          <w:bCs/>
          <w:lang w:val="en-GB"/>
        </w:rPr>
        <w:t>3E</w:t>
      </w:r>
      <w:r w:rsidRPr="00CA6CB4">
        <w:rPr>
          <w:rFonts w:ascii="Arial" w:hAnsi="Arial" w:cs="Arial"/>
          <w:b/>
          <w:bCs/>
          <w:lang w:val="en-GB"/>
        </w:rPr>
        <w:t xml:space="preserve"> Table. Snedecor and Cochran’s normality test for banana viruses infecting banana s</w:t>
      </w:r>
      <w:r w:rsidR="00F50B58">
        <w:rPr>
          <w:rFonts w:ascii="Arial" w:hAnsi="Arial" w:cs="Arial"/>
          <w:b/>
          <w:bCs/>
          <w:lang w:val="en-GB"/>
        </w:rPr>
        <w:t>ource of mat</w:t>
      </w:r>
      <w:r w:rsidRPr="00CA6CB4">
        <w:rPr>
          <w:rFonts w:ascii="Arial" w:hAnsi="Arial" w:cs="Arial"/>
          <w:b/>
          <w:bCs/>
          <w:lang w:val="en-GB"/>
        </w:rPr>
        <w:t>.</w:t>
      </w:r>
      <w:r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lang w:val="en-GB"/>
        </w:rPr>
        <w:t>This S3</w:t>
      </w:r>
      <w:r w:rsidR="00E20A0B">
        <w:rPr>
          <w:rFonts w:ascii="Arial" w:hAnsi="Arial" w:cs="Arial"/>
          <w:lang w:val="en-GB"/>
        </w:rPr>
        <w:t>E</w:t>
      </w:r>
      <w:r w:rsidR="00711BE4" w:rsidRPr="00CA6CB4">
        <w:rPr>
          <w:rFonts w:ascii="Arial" w:hAnsi="Arial" w:cs="Arial"/>
          <w:lang w:val="en-GB"/>
        </w:rPr>
        <w:t xml:space="preserve"> Table has</w:t>
      </w:r>
      <w:r w:rsidR="00E20A0B">
        <w:rPr>
          <w:rFonts w:ascii="Arial" w:hAnsi="Arial" w:cs="Arial"/>
          <w:lang w:val="en-GB"/>
        </w:rPr>
        <w:t xml:space="preserve"> </w:t>
      </w:r>
      <w:r w:rsidR="00684A95">
        <w:rPr>
          <w:rFonts w:ascii="Arial" w:hAnsi="Arial" w:cs="Arial"/>
          <w:lang w:val="en-GB"/>
        </w:rPr>
        <w:t xml:space="preserve">the </w:t>
      </w:r>
      <w:r w:rsidR="00E20A0B">
        <w:rPr>
          <w:rFonts w:ascii="Arial" w:hAnsi="Arial" w:cs="Arial"/>
          <w:lang w:val="en-GB"/>
        </w:rPr>
        <w:t>source of mat</w:t>
      </w:r>
      <w:r w:rsidR="00711BE4" w:rsidRPr="00CA6CB4">
        <w:rPr>
          <w:rFonts w:ascii="Arial" w:hAnsi="Arial" w:cs="Arial"/>
          <w:lang w:val="en-GB"/>
        </w:rPr>
        <w:t xml:space="preserve"> </w:t>
      </w:r>
      <w:r w:rsidR="00711BE4" w:rsidRPr="00CA6CB4">
        <w:rPr>
          <w:rFonts w:ascii="Arial" w:hAnsi="Arial" w:cs="Arial"/>
          <w:bCs/>
        </w:rPr>
        <w:t xml:space="preserve">number of samples (n), the expected number of successes </w:t>
      </w:r>
      <w:r w:rsidR="00711BE4" w:rsidRPr="00CA6CB4">
        <w:rPr>
          <w:rFonts w:ascii="Arial" w:hAnsi="Arial" w:cs="Arial"/>
          <w:lang w:val="en-GB"/>
        </w:rPr>
        <w:t>(</w:t>
      </w:r>
      <w:r w:rsidR="00711BE4" w:rsidRPr="00CA6CB4">
        <w:rPr>
          <w:rFonts w:ascii="Arial" w:hAnsi="Arial" w:cs="Arial"/>
          <w:bCs/>
        </w:rPr>
        <w:t xml:space="preserve">np) and </w:t>
      </w:r>
      <w:r w:rsidR="00711BE4" w:rsidRPr="00CA6CB4">
        <w:rPr>
          <w:rFonts w:ascii="Arial" w:hAnsi="Arial" w:cs="Arial"/>
        </w:rPr>
        <w:t>the expected number of failures (nq)</w:t>
      </w:r>
      <w:r w:rsidR="00711BE4" w:rsidRPr="00CA6CB4">
        <w:rPr>
          <w:rFonts w:ascii="Arial" w:hAnsi="Arial" w:cs="Arial"/>
          <w:bCs/>
        </w:rPr>
        <w:t>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417"/>
      </w:tblGrid>
      <w:tr w:rsidR="00636AF5" w:rsidRPr="00CA6CB4" w14:paraId="2F6EDB94" w14:textId="77777777" w:rsidTr="001F099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75CE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ource of m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425F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BT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E484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nMM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8A06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SV</w:t>
            </w:r>
          </w:p>
        </w:tc>
      </w:tr>
      <w:tr w:rsidR="00636AF5" w:rsidRPr="00CA6CB4" w14:paraId="470A65AE" w14:textId="77777777" w:rsidTr="001F099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769C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2134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79C42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7E0B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4</w:t>
            </w:r>
          </w:p>
        </w:tc>
      </w:tr>
      <w:tr w:rsidR="00636AF5" w:rsidRPr="00CA6CB4" w14:paraId="08EDAB25" w14:textId="77777777" w:rsidTr="001F099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9D73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2B6F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EF1B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B7F8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</w:tr>
      <w:tr w:rsidR="00636AF5" w:rsidRPr="00CA6CB4" w14:paraId="6233066F" w14:textId="77777777" w:rsidTr="001F099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5C45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94E4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AFCA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C4BA" w14:textId="77777777" w:rsidR="00636AF5" w:rsidRPr="00CA6CB4" w:rsidRDefault="00636AF5" w:rsidP="00CA6C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C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8</w:t>
            </w:r>
          </w:p>
        </w:tc>
      </w:tr>
    </w:tbl>
    <w:p w14:paraId="6B12C742" w14:textId="77777777" w:rsidR="00636AF5" w:rsidRPr="00CA6CB4" w:rsidRDefault="00636AF5" w:rsidP="00CA6CB4">
      <w:pPr>
        <w:spacing w:line="480" w:lineRule="auto"/>
        <w:rPr>
          <w:rFonts w:ascii="Arial" w:hAnsi="Arial" w:cs="Arial"/>
          <w:lang w:val="en-GB"/>
        </w:rPr>
      </w:pPr>
    </w:p>
    <w:sectPr w:rsidR="00636AF5" w:rsidRPr="00CA6C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19"/>
    <w:rsid w:val="000131A6"/>
    <w:rsid w:val="00062A2F"/>
    <w:rsid w:val="001D07E7"/>
    <w:rsid w:val="001E0434"/>
    <w:rsid w:val="001F0990"/>
    <w:rsid w:val="001F170E"/>
    <w:rsid w:val="00636AF5"/>
    <w:rsid w:val="00684A95"/>
    <w:rsid w:val="00711BE4"/>
    <w:rsid w:val="00733938"/>
    <w:rsid w:val="00820856"/>
    <w:rsid w:val="008A4B19"/>
    <w:rsid w:val="00901504"/>
    <w:rsid w:val="00C12A5C"/>
    <w:rsid w:val="00CA6CB4"/>
    <w:rsid w:val="00E20A0B"/>
    <w:rsid w:val="00F5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CA4F5"/>
  <w15:chartTrackingRefBased/>
  <w15:docId w15:val="{150C04BF-BA63-46C0-8F0C-16894334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B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27</Words>
  <Characters>1319</Characters>
  <Application>Microsoft Office Word</Application>
  <DocSecurity>0</DocSecurity>
  <Lines>5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24</cp:revision>
  <dcterms:created xsi:type="dcterms:W3CDTF">2025-08-18T02:19:00Z</dcterms:created>
  <dcterms:modified xsi:type="dcterms:W3CDTF">2026-01-07T14:21:00Z</dcterms:modified>
</cp:coreProperties>
</file>